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C1812" w14:textId="7EBEF496" w:rsidR="00576626" w:rsidRPr="00064D30" w:rsidRDefault="00064D30" w:rsidP="00064D30">
      <w:pPr>
        <w:pStyle w:val="Default"/>
        <w:spacing w:line="480" w:lineRule="auto"/>
        <w:ind w:right="627"/>
        <w:jc w:val="both"/>
        <w:rPr>
          <w:rFonts w:ascii="Times New Roman" w:hAnsi="Times New Roman" w:cs="Times New Roman"/>
          <w:b/>
          <w:color w:val="auto"/>
          <w:lang w:eastAsia="ja-JP"/>
        </w:rPr>
      </w:pPr>
      <w:r w:rsidRPr="00064D30">
        <w:rPr>
          <w:rFonts w:ascii="Times New Roman" w:hAnsi="Times New Roman" w:cs="Times New Roman"/>
          <w:b/>
          <w:bCs/>
          <w:color w:val="auto"/>
        </w:rPr>
        <w:t>Additional file 2</w:t>
      </w:r>
      <w:r w:rsidR="00576626" w:rsidRPr="00064D30">
        <w:rPr>
          <w:rFonts w:ascii="Times New Roman" w:eastAsiaTheme="minorEastAsia" w:hAnsi="Times New Roman" w:cs="Times New Roman"/>
          <w:b/>
          <w:bCs/>
        </w:rPr>
        <w:t>. Search strategies</w:t>
      </w:r>
    </w:p>
    <w:tbl>
      <w:tblPr>
        <w:tblW w:w="84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7080"/>
      </w:tblGrid>
      <w:tr w:rsidR="000139AB" w:rsidRPr="000139AB" w14:paraId="5D2BDC76" w14:textId="77777777" w:rsidTr="00F15B47">
        <w:tc>
          <w:tcPr>
            <w:tcW w:w="8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5EFC3" w14:textId="4207AC4C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  <w:b/>
                <w:bCs/>
              </w:rPr>
              <w:t xml:space="preserve">CENTRAL search strategy (searched on </w:t>
            </w:r>
            <w:r w:rsidR="00EE6C46">
              <w:rPr>
                <w:rFonts w:eastAsia="Meiryo UI" w:cs="Times New Roman"/>
                <w:b/>
                <w:bCs/>
              </w:rPr>
              <w:t>Au</w:t>
            </w:r>
            <w:r w:rsidR="00EE6C46" w:rsidRPr="00125BC9">
              <w:rPr>
                <w:rFonts w:eastAsia="Meiryo UI" w:cs="Times New Roman"/>
                <w:b/>
                <w:bCs/>
              </w:rPr>
              <w:t xml:space="preserve">gust </w:t>
            </w:r>
            <w:r w:rsidR="00125BC9" w:rsidRPr="00125BC9">
              <w:rPr>
                <w:rFonts w:eastAsia="Meiryo UI" w:cs="Times New Roman"/>
                <w:b/>
                <w:bCs/>
              </w:rPr>
              <w:t>20,</w:t>
            </w:r>
            <w:r w:rsidR="00125BC9">
              <w:rPr>
                <w:rFonts w:eastAsia="Meiryo UI" w:cs="Times New Roman"/>
                <w:b/>
                <w:bCs/>
              </w:rPr>
              <w:t xml:space="preserve"> 2022</w:t>
            </w:r>
            <w:r w:rsidRPr="000139AB">
              <w:rPr>
                <w:rFonts w:eastAsia="Meiryo UI" w:cs="Times New Roman"/>
                <w:b/>
                <w:bCs/>
              </w:rPr>
              <w:t>)</w:t>
            </w:r>
            <w:r w:rsidRPr="000139AB">
              <w:rPr>
                <w:rFonts w:eastAsia="Meiryo UI" w:cs="Times New Roman"/>
              </w:rPr>
              <w:t> </w:t>
            </w:r>
          </w:p>
        </w:tc>
      </w:tr>
      <w:tr w:rsidR="000139AB" w:rsidRPr="000139AB" w14:paraId="54381F35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585C9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A77F1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proofErr w:type="spellStart"/>
            <w:r w:rsidRPr="000139AB">
              <w:rPr>
                <w:rFonts w:eastAsia="Meiryo UI" w:cs="Times New Roman"/>
              </w:rPr>
              <w:t>MeSH</w:t>
            </w:r>
            <w:proofErr w:type="spellEnd"/>
            <w:r w:rsidRPr="000139AB">
              <w:rPr>
                <w:rFonts w:eastAsia="Meiryo UI" w:cs="Times New Roman"/>
              </w:rPr>
              <w:t xml:space="preserve"> descriptor: [arthroplasty, replacement, knee] explode all trees </w:t>
            </w:r>
          </w:p>
        </w:tc>
      </w:tr>
      <w:tr w:rsidR="000139AB" w:rsidRPr="000139AB" w14:paraId="4EC023A5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2191C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2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A0D61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knee* near (</w:t>
            </w:r>
            <w:proofErr w:type="spellStart"/>
            <w:r w:rsidRPr="000139AB">
              <w:rPr>
                <w:rFonts w:eastAsia="Meiryo UI" w:cs="Times New Roman"/>
              </w:rPr>
              <w:t>replac</w:t>
            </w:r>
            <w:proofErr w:type="spellEnd"/>
            <w:r w:rsidRPr="000139AB">
              <w:rPr>
                <w:rFonts w:eastAsia="Meiryo UI" w:cs="Times New Roman"/>
              </w:rPr>
              <w:t xml:space="preserve">* or </w:t>
            </w:r>
            <w:proofErr w:type="spellStart"/>
            <w:r w:rsidRPr="000139AB">
              <w:rPr>
                <w:rFonts w:eastAsia="Meiryo UI" w:cs="Times New Roman"/>
              </w:rPr>
              <w:t>arthroplast</w:t>
            </w:r>
            <w:proofErr w:type="spellEnd"/>
            <w:r w:rsidRPr="000139AB">
              <w:rPr>
                <w:rFonts w:eastAsia="Meiryo UI" w:cs="Times New Roman"/>
              </w:rPr>
              <w:t>*) </w:t>
            </w:r>
          </w:p>
        </w:tc>
      </w:tr>
      <w:tr w:rsidR="000139AB" w:rsidRPr="000139AB" w14:paraId="57750C78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44FE0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3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92388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 or #2 </w:t>
            </w:r>
          </w:p>
        </w:tc>
      </w:tr>
      <w:tr w:rsidR="000139AB" w:rsidRPr="000139AB" w14:paraId="102B9676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BE047" w14:textId="64FE1190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</w:t>
            </w:r>
            <w:r w:rsidR="00F15B47">
              <w:rPr>
                <w:rFonts w:eastAsia="Meiryo UI" w:cs="Times New Roman"/>
              </w:rPr>
              <w:t>4</w:t>
            </w:r>
            <w:r w:rsidRPr="000139AB">
              <w:rPr>
                <w:rFonts w:eastAsia="Meiryo UI" w:cs="Times New Roman"/>
              </w:rPr>
              <w:t>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7F695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 xml:space="preserve">kinematic*: </w:t>
            </w:r>
            <w:proofErr w:type="spellStart"/>
            <w:r w:rsidRPr="000139AB">
              <w:rPr>
                <w:rFonts w:eastAsia="Meiryo UI" w:cs="Times New Roman"/>
              </w:rPr>
              <w:t>ti</w:t>
            </w:r>
            <w:proofErr w:type="spellEnd"/>
            <w:r w:rsidRPr="000139AB">
              <w:rPr>
                <w:rFonts w:eastAsia="Meiryo UI" w:cs="Times New Roman"/>
              </w:rPr>
              <w:t>, ab, kw </w:t>
            </w:r>
          </w:p>
        </w:tc>
      </w:tr>
      <w:tr w:rsidR="000139AB" w:rsidRPr="000139AB" w14:paraId="778493E7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7E8A8" w14:textId="71021B43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</w:t>
            </w:r>
            <w:r w:rsidR="00F83F49">
              <w:rPr>
                <w:rFonts w:eastAsia="Meiryo UI" w:cs="Times New Roman"/>
              </w:rPr>
              <w:t>5</w:t>
            </w:r>
            <w:r w:rsidRPr="000139AB">
              <w:rPr>
                <w:rFonts w:eastAsia="Meiryo UI" w:cs="Times New Roman"/>
              </w:rPr>
              <w:t>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57349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 xml:space="preserve">anatomic*: </w:t>
            </w:r>
            <w:proofErr w:type="spellStart"/>
            <w:r w:rsidRPr="000139AB">
              <w:rPr>
                <w:rFonts w:eastAsia="Meiryo UI" w:cs="Times New Roman"/>
              </w:rPr>
              <w:t>ti</w:t>
            </w:r>
            <w:proofErr w:type="spellEnd"/>
            <w:r w:rsidRPr="000139AB">
              <w:rPr>
                <w:rFonts w:eastAsia="Meiryo UI" w:cs="Times New Roman"/>
              </w:rPr>
              <w:t>, ab, kw </w:t>
            </w:r>
          </w:p>
        </w:tc>
      </w:tr>
      <w:tr w:rsidR="000139AB" w:rsidRPr="000139AB" w14:paraId="4C4A994A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B03B3" w14:textId="65C0038B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</w:t>
            </w:r>
            <w:r w:rsidR="00DB7DD5">
              <w:rPr>
                <w:rFonts w:eastAsia="Meiryo UI" w:cs="Times New Roman"/>
              </w:rPr>
              <w:t>6</w:t>
            </w:r>
            <w:r w:rsidRPr="000139AB">
              <w:rPr>
                <w:rFonts w:eastAsia="Meiryo UI" w:cs="Times New Roman"/>
              </w:rPr>
              <w:t>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9AA63" w14:textId="1A55700A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4 or #5</w:t>
            </w:r>
          </w:p>
        </w:tc>
      </w:tr>
      <w:tr w:rsidR="000139AB" w:rsidRPr="000139AB" w14:paraId="17FA5344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79980" w14:textId="57392172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</w:t>
            </w:r>
            <w:r w:rsidR="00DB7DD5">
              <w:rPr>
                <w:rFonts w:eastAsia="Meiryo UI" w:cs="Times New Roman"/>
              </w:rPr>
              <w:t>7:</w:t>
            </w:r>
            <w:r w:rsidRPr="000139AB">
              <w:rPr>
                <w:rFonts w:eastAsia="Meiryo UI" w:cs="Times New Roman"/>
              </w:rPr>
              <w:t>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8B9BD" w14:textId="2F6BC27E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3 and #</w:t>
            </w:r>
            <w:r w:rsidR="00DB7DD5">
              <w:rPr>
                <w:rFonts w:eastAsia="Meiryo UI" w:cs="Times New Roman"/>
              </w:rPr>
              <w:t>6</w:t>
            </w:r>
            <w:r w:rsidRPr="000139AB">
              <w:rPr>
                <w:rFonts w:eastAsia="Meiryo UI" w:cs="Times New Roman"/>
              </w:rPr>
              <w:t> </w:t>
            </w:r>
          </w:p>
        </w:tc>
      </w:tr>
      <w:tr w:rsidR="000139AB" w:rsidRPr="000139AB" w14:paraId="69A40325" w14:textId="77777777" w:rsidTr="00F15B47">
        <w:tc>
          <w:tcPr>
            <w:tcW w:w="8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915BE" w14:textId="15EC9B7D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  <w:b/>
                <w:bCs/>
              </w:rPr>
              <w:t xml:space="preserve">MEDLINE search strategy (searched on </w:t>
            </w:r>
            <w:r w:rsidR="00501E86">
              <w:rPr>
                <w:rFonts w:eastAsia="Meiryo UI" w:cs="Times New Roman"/>
                <w:b/>
                <w:bCs/>
              </w:rPr>
              <w:t>Au</w:t>
            </w:r>
            <w:r w:rsidR="00501E86" w:rsidRPr="00125BC9">
              <w:rPr>
                <w:rFonts w:eastAsia="Meiryo UI" w:cs="Times New Roman"/>
                <w:b/>
                <w:bCs/>
              </w:rPr>
              <w:t>gust 20,</w:t>
            </w:r>
            <w:r w:rsidR="00501E86">
              <w:rPr>
                <w:rFonts w:eastAsia="Meiryo UI" w:cs="Times New Roman"/>
                <w:b/>
                <w:bCs/>
              </w:rPr>
              <w:t xml:space="preserve"> 2022</w:t>
            </w:r>
            <w:r w:rsidRPr="000139AB">
              <w:rPr>
                <w:rFonts w:eastAsia="Meiryo UI" w:cs="Times New Roman"/>
                <w:b/>
                <w:bCs/>
              </w:rPr>
              <w:t>)</w:t>
            </w:r>
            <w:r w:rsidRPr="000139AB">
              <w:rPr>
                <w:rFonts w:eastAsia="Meiryo UI" w:cs="Times New Roman"/>
              </w:rPr>
              <w:t> </w:t>
            </w:r>
          </w:p>
        </w:tc>
      </w:tr>
      <w:tr w:rsidR="000139AB" w:rsidRPr="000139AB" w14:paraId="6722FA2B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99CA6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B6FF5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arthroplasty, replacement, knee [</w:t>
            </w:r>
            <w:proofErr w:type="spellStart"/>
            <w:r w:rsidRPr="000139AB">
              <w:rPr>
                <w:rFonts w:eastAsia="Meiryo UI" w:cs="Times New Roman"/>
              </w:rPr>
              <w:t>mh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4C003522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440AD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2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20CC2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knee [</w:t>
            </w:r>
            <w:proofErr w:type="spellStart"/>
            <w:r w:rsidRPr="000139AB">
              <w:rPr>
                <w:rFonts w:eastAsia="Meiryo UI" w:cs="Times New Roman"/>
              </w:rPr>
              <w:t>tiab</w:t>
            </w:r>
            <w:proofErr w:type="spellEnd"/>
            <w:r w:rsidRPr="000139AB">
              <w:rPr>
                <w:rFonts w:eastAsia="Meiryo UI" w:cs="Times New Roman"/>
              </w:rPr>
              <w:t>] AND (</w:t>
            </w:r>
            <w:proofErr w:type="spellStart"/>
            <w:r w:rsidRPr="000139AB">
              <w:rPr>
                <w:rFonts w:eastAsia="Meiryo UI" w:cs="Times New Roman"/>
              </w:rPr>
              <w:t>replac</w:t>
            </w:r>
            <w:proofErr w:type="spellEnd"/>
            <w:r w:rsidRPr="000139AB">
              <w:rPr>
                <w:rFonts w:eastAsia="Meiryo UI" w:cs="Times New Roman"/>
              </w:rPr>
              <w:t>* [</w:t>
            </w:r>
            <w:proofErr w:type="spellStart"/>
            <w:r w:rsidRPr="000139AB">
              <w:rPr>
                <w:rFonts w:eastAsia="Meiryo UI" w:cs="Times New Roman"/>
              </w:rPr>
              <w:t>tiab</w:t>
            </w:r>
            <w:proofErr w:type="spellEnd"/>
            <w:r w:rsidRPr="000139AB">
              <w:rPr>
                <w:rFonts w:eastAsia="Meiryo UI" w:cs="Times New Roman"/>
              </w:rPr>
              <w:t xml:space="preserve">] OR </w:t>
            </w:r>
            <w:proofErr w:type="spellStart"/>
            <w:r w:rsidRPr="000139AB">
              <w:rPr>
                <w:rFonts w:eastAsia="Meiryo UI" w:cs="Times New Roman"/>
              </w:rPr>
              <w:t>arthroplast</w:t>
            </w:r>
            <w:proofErr w:type="spellEnd"/>
            <w:r w:rsidRPr="000139AB">
              <w:rPr>
                <w:rFonts w:eastAsia="Meiryo UI" w:cs="Times New Roman"/>
              </w:rPr>
              <w:t>* [</w:t>
            </w:r>
            <w:proofErr w:type="spellStart"/>
            <w:r w:rsidRPr="000139AB">
              <w:rPr>
                <w:rFonts w:eastAsia="Meiryo UI" w:cs="Times New Roman"/>
              </w:rPr>
              <w:t>tiab</w:t>
            </w:r>
            <w:proofErr w:type="spellEnd"/>
            <w:r w:rsidRPr="000139AB">
              <w:rPr>
                <w:rFonts w:eastAsia="Meiryo UI" w:cs="Times New Roman"/>
              </w:rPr>
              <w:t>]) </w:t>
            </w:r>
          </w:p>
        </w:tc>
      </w:tr>
      <w:tr w:rsidR="000139AB" w:rsidRPr="000139AB" w14:paraId="2520B947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33E35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3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63D75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 OR #2 </w:t>
            </w:r>
          </w:p>
        </w:tc>
      </w:tr>
      <w:tr w:rsidR="000139AB" w:rsidRPr="000139AB" w14:paraId="0138E2EE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FEE7A" w14:textId="76FBB83E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</w:t>
            </w:r>
            <w:r w:rsidR="004A51A8">
              <w:rPr>
                <w:rFonts w:eastAsia="Meiryo UI" w:cs="Times New Roman"/>
              </w:rPr>
              <w:t>4</w:t>
            </w:r>
            <w:r w:rsidRPr="000139AB">
              <w:rPr>
                <w:rFonts w:eastAsia="Meiryo UI" w:cs="Times New Roman"/>
              </w:rPr>
              <w:t>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C9EE7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kinematic* [</w:t>
            </w:r>
            <w:proofErr w:type="spellStart"/>
            <w:r w:rsidRPr="000139AB">
              <w:rPr>
                <w:rFonts w:eastAsia="Meiryo UI" w:cs="Times New Roman"/>
              </w:rPr>
              <w:t>tiab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0C00C9EC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68439" w14:textId="4CD87E62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</w:t>
            </w:r>
            <w:r w:rsidR="004A51A8">
              <w:rPr>
                <w:rFonts w:eastAsia="Meiryo UI" w:cs="Times New Roman"/>
              </w:rPr>
              <w:t>5</w:t>
            </w:r>
            <w:r w:rsidRPr="000139AB">
              <w:rPr>
                <w:rFonts w:eastAsia="Meiryo UI" w:cs="Times New Roman"/>
              </w:rPr>
              <w:t>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B6EA7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anatomic* [</w:t>
            </w:r>
            <w:proofErr w:type="spellStart"/>
            <w:r w:rsidRPr="000139AB">
              <w:rPr>
                <w:rFonts w:eastAsia="Meiryo UI" w:cs="Times New Roman"/>
              </w:rPr>
              <w:t>tiab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74D85A12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F20A1" w14:textId="39EAF76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</w:t>
            </w:r>
            <w:r w:rsidR="004A51A8">
              <w:rPr>
                <w:rFonts w:eastAsia="Meiryo UI" w:cs="Times New Roman"/>
              </w:rPr>
              <w:t>6</w:t>
            </w:r>
            <w:r w:rsidRPr="000139AB">
              <w:rPr>
                <w:rFonts w:eastAsia="Meiryo UI" w:cs="Times New Roman"/>
              </w:rPr>
              <w:t>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37551" w14:textId="5749AD55" w:rsidR="000139AB" w:rsidRPr="000139AB" w:rsidRDefault="00CF5ABD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>
              <w:rPr>
                <w:rFonts w:eastAsia="Meiryo UI" w:cs="Times New Roman"/>
              </w:rPr>
              <w:t>#4 OR #5</w:t>
            </w:r>
          </w:p>
        </w:tc>
      </w:tr>
      <w:tr w:rsidR="00CF5ABD" w:rsidRPr="000139AB" w14:paraId="3CF1ACC5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F0714" w14:textId="74088DE4" w:rsidR="00CF5ABD" w:rsidRPr="005F027B" w:rsidRDefault="00CF5ABD" w:rsidP="000139AB">
            <w:pPr>
              <w:spacing w:line="480" w:lineRule="auto"/>
              <w:textAlignment w:val="baseline"/>
              <w:rPr>
                <w:rFonts w:eastAsia="Meiryo UI" w:cs="Times New Roman"/>
              </w:rPr>
            </w:pPr>
            <w:r w:rsidRPr="005F027B">
              <w:rPr>
                <w:rFonts w:eastAsia="Meiryo UI" w:cs="Times New Roman" w:hint="eastAsia"/>
              </w:rPr>
              <w:t>#</w:t>
            </w:r>
            <w:r w:rsidRPr="005F027B">
              <w:rPr>
                <w:rFonts w:eastAsia="Meiryo UI" w:cs="Times New Roman"/>
              </w:rPr>
              <w:t>7: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544C" w14:textId="45F3DC30" w:rsidR="005F027B" w:rsidRPr="005F027B" w:rsidRDefault="005F027B" w:rsidP="000139AB">
            <w:pPr>
              <w:spacing w:line="480" w:lineRule="auto"/>
              <w:textAlignment w:val="baseline"/>
              <w:rPr>
                <w:rFonts w:eastAsia="Meiryo UI" w:cs="Times New Roman"/>
                <w:shd w:val="clear" w:color="auto" w:fill="FFFF00"/>
              </w:rPr>
            </w:pPr>
            <w:r>
              <w:rPr>
                <w:rFonts w:eastAsia="Meiryo UI" w:cs="Times New Roman"/>
              </w:rPr>
              <w:t>#</w:t>
            </w:r>
            <w:r w:rsidR="008419DF">
              <w:rPr>
                <w:rFonts w:eastAsia="Meiryo UI" w:cs="Times New Roman"/>
              </w:rPr>
              <w:t>3</w:t>
            </w:r>
            <w:r>
              <w:rPr>
                <w:rFonts w:eastAsia="Meiryo UI" w:cs="Times New Roman"/>
              </w:rPr>
              <w:t xml:space="preserve"> OR #</w:t>
            </w:r>
            <w:r w:rsidR="008419DF">
              <w:rPr>
                <w:rFonts w:eastAsia="Meiryo UI" w:cs="Times New Roman"/>
              </w:rPr>
              <w:t>6</w:t>
            </w:r>
          </w:p>
        </w:tc>
      </w:tr>
      <w:tr w:rsidR="000139AB" w:rsidRPr="000139AB" w14:paraId="4A2060DD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466D7" w14:textId="063E20F3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</w:t>
            </w:r>
            <w:r w:rsidR="008419DF">
              <w:rPr>
                <w:rFonts w:eastAsia="Meiryo UI" w:cs="Times New Roman"/>
              </w:rPr>
              <w:t>8</w:t>
            </w:r>
            <w:r w:rsidRPr="000139AB">
              <w:rPr>
                <w:rFonts w:eastAsia="Meiryo UI" w:cs="Times New Roman"/>
              </w:rPr>
              <w:t>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A1B26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randomized controlled trial [</w:t>
            </w:r>
            <w:proofErr w:type="spellStart"/>
            <w:r w:rsidRPr="000139AB">
              <w:rPr>
                <w:rFonts w:eastAsia="Meiryo UI" w:cs="Times New Roman"/>
              </w:rPr>
              <w:t>pt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135CE9A8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0D2E1" w14:textId="6B462051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</w:t>
            </w:r>
            <w:r w:rsidR="008419DF">
              <w:rPr>
                <w:rFonts w:eastAsia="Meiryo UI" w:cs="Times New Roman"/>
              </w:rPr>
              <w:t>9</w:t>
            </w:r>
            <w:r w:rsidRPr="000139AB">
              <w:rPr>
                <w:rFonts w:eastAsia="Meiryo UI" w:cs="Times New Roman"/>
              </w:rPr>
              <w:t>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6DE5A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controlled clinical trial [</w:t>
            </w:r>
            <w:proofErr w:type="spellStart"/>
            <w:r w:rsidRPr="000139AB">
              <w:rPr>
                <w:rFonts w:eastAsia="Meiryo UI" w:cs="Times New Roman"/>
              </w:rPr>
              <w:t>pt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2E153F41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C8607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0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EBCFE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randomized [</w:t>
            </w:r>
            <w:proofErr w:type="spellStart"/>
            <w:r w:rsidRPr="000139AB">
              <w:rPr>
                <w:rFonts w:eastAsia="Meiryo UI" w:cs="Times New Roman"/>
              </w:rPr>
              <w:t>tiab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57232AE8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8786F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1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0E94E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placebo [</w:t>
            </w:r>
            <w:proofErr w:type="spellStart"/>
            <w:r w:rsidRPr="000139AB">
              <w:rPr>
                <w:rFonts w:eastAsia="Meiryo UI" w:cs="Times New Roman"/>
              </w:rPr>
              <w:t>tiab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7DA0DEED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1D8C6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2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6239C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drug therapy [</w:t>
            </w:r>
            <w:proofErr w:type="spellStart"/>
            <w:r w:rsidRPr="000139AB">
              <w:rPr>
                <w:rFonts w:eastAsia="Meiryo UI" w:cs="Times New Roman"/>
              </w:rPr>
              <w:t>sh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0811589E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52056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3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4EFF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randomly [</w:t>
            </w:r>
            <w:proofErr w:type="spellStart"/>
            <w:r w:rsidRPr="000139AB">
              <w:rPr>
                <w:rFonts w:eastAsia="Meiryo UI" w:cs="Times New Roman"/>
              </w:rPr>
              <w:t>tiab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62FB9678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15FEC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4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98EE4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trial [</w:t>
            </w:r>
            <w:proofErr w:type="spellStart"/>
            <w:r w:rsidRPr="000139AB">
              <w:rPr>
                <w:rFonts w:eastAsia="Meiryo UI" w:cs="Times New Roman"/>
              </w:rPr>
              <w:t>tiab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1C2C4D96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86B08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lastRenderedPageBreak/>
              <w:t>#15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F1242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groups [</w:t>
            </w:r>
            <w:proofErr w:type="spellStart"/>
            <w:r w:rsidRPr="000139AB">
              <w:rPr>
                <w:rFonts w:eastAsia="Meiryo UI" w:cs="Times New Roman"/>
              </w:rPr>
              <w:t>tiab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765D0A4B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944A3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6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B168D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8 OR #9 OR #10 OR #11 OR #12 OR #13 OR #14 OR #15 </w:t>
            </w:r>
          </w:p>
        </w:tc>
      </w:tr>
      <w:tr w:rsidR="000139AB" w:rsidRPr="000139AB" w14:paraId="359BF150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0CED0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7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AED3D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animals [</w:t>
            </w:r>
            <w:proofErr w:type="spellStart"/>
            <w:r w:rsidRPr="000139AB">
              <w:rPr>
                <w:rFonts w:eastAsia="Meiryo UI" w:cs="Times New Roman"/>
              </w:rPr>
              <w:t>mh</w:t>
            </w:r>
            <w:proofErr w:type="spellEnd"/>
            <w:r w:rsidRPr="000139AB">
              <w:rPr>
                <w:rFonts w:eastAsia="Meiryo UI" w:cs="Times New Roman"/>
              </w:rPr>
              <w:t>] NOT humans [</w:t>
            </w:r>
            <w:proofErr w:type="spellStart"/>
            <w:r w:rsidRPr="000139AB">
              <w:rPr>
                <w:rFonts w:eastAsia="Meiryo UI" w:cs="Times New Roman"/>
              </w:rPr>
              <w:t>mh</w:t>
            </w:r>
            <w:proofErr w:type="spellEnd"/>
            <w:r w:rsidRPr="000139AB">
              <w:rPr>
                <w:rFonts w:eastAsia="Meiryo UI" w:cs="Times New Roman"/>
              </w:rPr>
              <w:t>] </w:t>
            </w:r>
          </w:p>
        </w:tc>
      </w:tr>
      <w:tr w:rsidR="000139AB" w:rsidRPr="000139AB" w14:paraId="4E40189C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54DB9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8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38CDF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6 NOT #17 </w:t>
            </w:r>
          </w:p>
        </w:tc>
      </w:tr>
      <w:tr w:rsidR="000139AB" w:rsidRPr="000139AB" w14:paraId="57FBB98D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CEB19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9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3CA12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7 AND #18 </w:t>
            </w:r>
          </w:p>
        </w:tc>
      </w:tr>
      <w:tr w:rsidR="000139AB" w:rsidRPr="000139AB" w14:paraId="7915C294" w14:textId="77777777" w:rsidTr="00F15B47">
        <w:tc>
          <w:tcPr>
            <w:tcW w:w="8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A4C15" w14:textId="1BB75DF6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  <w:b/>
                <w:bCs/>
              </w:rPr>
              <w:t>EMBASE (via ProQuest Dialog) search strategy (searched on</w:t>
            </w:r>
            <w:r w:rsidR="00501E86">
              <w:rPr>
                <w:rFonts w:eastAsia="Meiryo UI" w:cs="Times New Roman"/>
                <w:b/>
                <w:bCs/>
              </w:rPr>
              <w:t xml:space="preserve"> Au</w:t>
            </w:r>
            <w:r w:rsidR="00501E86" w:rsidRPr="00125BC9">
              <w:rPr>
                <w:rFonts w:eastAsia="Meiryo UI" w:cs="Times New Roman"/>
                <w:b/>
                <w:bCs/>
              </w:rPr>
              <w:t>gust 20,</w:t>
            </w:r>
            <w:r w:rsidR="00501E86">
              <w:rPr>
                <w:rFonts w:eastAsia="Meiryo UI" w:cs="Times New Roman"/>
                <w:b/>
                <w:bCs/>
              </w:rPr>
              <w:t xml:space="preserve"> 2022</w:t>
            </w:r>
            <w:r w:rsidRPr="000139AB">
              <w:rPr>
                <w:rFonts w:eastAsia="Meiryo UI" w:cs="Times New Roman"/>
                <w:b/>
                <w:bCs/>
              </w:rPr>
              <w:t>)</w:t>
            </w:r>
            <w:r w:rsidRPr="000139AB">
              <w:rPr>
                <w:rFonts w:eastAsia="Meiryo UI" w:cs="Times New Roman"/>
              </w:rPr>
              <w:t> </w:t>
            </w:r>
          </w:p>
        </w:tc>
      </w:tr>
      <w:tr w:rsidR="000139AB" w:rsidRPr="000139AB" w14:paraId="00DBD88E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698D5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S1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200F8" w14:textId="3525698D" w:rsidR="000139AB" w:rsidRPr="000139AB" w:rsidRDefault="00A37C12" w:rsidP="0097417C">
            <w:pPr>
              <w:spacing w:line="480" w:lineRule="auto"/>
            </w:pPr>
            <w:proofErr w:type="gramStart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EMB.EXACT.EXPLODE</w:t>
            </w:r>
            <w:proofErr w:type="gramEnd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("knee arthroplasty")</w:t>
            </w:r>
          </w:p>
        </w:tc>
      </w:tr>
      <w:tr w:rsidR="000139AB" w:rsidRPr="000139AB" w14:paraId="39EFAD5E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F6461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S2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A97D6" w14:textId="1347F30C" w:rsidR="000139AB" w:rsidRPr="000139AB" w:rsidRDefault="00DC26C3" w:rsidP="0097417C">
            <w:pPr>
              <w:spacing w:line="480" w:lineRule="auto"/>
            </w:pPr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(AB("knee") OR TI("knee")) AND (AB("</w:t>
            </w:r>
            <w:proofErr w:type="spellStart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plac</w:t>
            </w:r>
            <w:proofErr w:type="spellEnd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*") OR TI("</w:t>
            </w:r>
            <w:proofErr w:type="spellStart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plac</w:t>
            </w:r>
            <w:proofErr w:type="spellEnd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*") OR AB("</w:t>
            </w:r>
            <w:proofErr w:type="spellStart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arthroplast</w:t>
            </w:r>
            <w:proofErr w:type="spellEnd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*") OR TI("</w:t>
            </w:r>
            <w:proofErr w:type="spellStart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arthroplast</w:t>
            </w:r>
            <w:proofErr w:type="spellEnd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*"))</w:t>
            </w:r>
            <w:r w:rsidR="000139AB" w:rsidRPr="000139AB">
              <w:rPr>
                <w:rFonts w:eastAsia="Meiryo UI" w:cs="Times New Roman"/>
              </w:rPr>
              <w:t> </w:t>
            </w:r>
          </w:p>
        </w:tc>
      </w:tr>
      <w:tr w:rsidR="000139AB" w:rsidRPr="000139AB" w14:paraId="5DFEA858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ACF52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S3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0489D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S1 OR S2 </w:t>
            </w:r>
          </w:p>
        </w:tc>
      </w:tr>
      <w:tr w:rsidR="000139AB" w:rsidRPr="000139AB" w14:paraId="2F2EE707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D14CF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S4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3FEB2" w14:textId="03372B03" w:rsidR="000139AB" w:rsidRPr="000139AB" w:rsidRDefault="006A14C6" w:rsidP="0097417C">
            <w:pPr>
              <w:spacing w:line="480" w:lineRule="auto"/>
            </w:pPr>
            <w:proofErr w:type="gramStart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EMB.EXACT.EXPLODE</w:t>
            </w:r>
            <w:proofErr w:type="gramEnd"/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("kinematic")</w:t>
            </w:r>
            <w:r>
              <w:rPr>
                <w:rStyle w:val="eop"/>
                <w:rFonts w:cs="Times New Roman"/>
                <w:color w:val="000000"/>
                <w:shd w:val="clear" w:color="auto" w:fill="FFFFFF"/>
              </w:rPr>
              <w:t> </w:t>
            </w:r>
          </w:p>
        </w:tc>
      </w:tr>
      <w:tr w:rsidR="000139AB" w:rsidRPr="000139AB" w14:paraId="69FC53CA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1D4D4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S5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EA854" w14:textId="13032D1F" w:rsidR="000139AB" w:rsidRPr="000139AB" w:rsidRDefault="0097417C" w:rsidP="0097417C">
            <w:pPr>
              <w:spacing w:line="480" w:lineRule="auto"/>
            </w:pPr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t>AB("kinematic*") OR TI("kinematic*")</w:t>
            </w:r>
            <w:r>
              <w:rPr>
                <w:rStyle w:val="eop"/>
                <w:rFonts w:cs="Times New Roman"/>
                <w:color w:val="000000"/>
                <w:shd w:val="clear" w:color="auto" w:fill="FFFFFF"/>
              </w:rPr>
              <w:t> </w:t>
            </w:r>
          </w:p>
        </w:tc>
      </w:tr>
      <w:tr w:rsidR="000139AB" w:rsidRPr="000139AB" w14:paraId="53AACA6D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74BD8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S6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560AE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S4 OR S5 </w:t>
            </w:r>
          </w:p>
        </w:tc>
      </w:tr>
      <w:tr w:rsidR="000139AB" w:rsidRPr="000139AB" w14:paraId="12FD6DC3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4A1EB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S7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4AAE8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(AB [random*] OR TI [random*]) OR (AB [clinical NEAR/1 trial*] OR TI [clinical NEAR/1 trial*]) OR (EMB.EXACT ["health care quality"]) </w:t>
            </w:r>
          </w:p>
        </w:tc>
      </w:tr>
      <w:tr w:rsidR="000139AB" w:rsidRPr="000139AB" w14:paraId="2E06591C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87F66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S8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C3051" w14:textId="77777777" w:rsidR="000139AB" w:rsidRPr="000139AB" w:rsidRDefault="000139AB" w:rsidP="0097417C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S3 AND S6 AND S7 </w:t>
            </w:r>
          </w:p>
        </w:tc>
      </w:tr>
      <w:tr w:rsidR="000139AB" w:rsidRPr="000139AB" w14:paraId="09863763" w14:textId="77777777" w:rsidTr="00F15B47">
        <w:tc>
          <w:tcPr>
            <w:tcW w:w="8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55E2A" w14:textId="051990A4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  <w:b/>
                <w:bCs/>
              </w:rPr>
              <w:t>ICTRP search strategy (searched on</w:t>
            </w:r>
            <w:r w:rsidR="00501E86">
              <w:rPr>
                <w:rFonts w:eastAsia="Meiryo UI" w:cs="Times New Roman"/>
                <w:b/>
                <w:bCs/>
              </w:rPr>
              <w:t xml:space="preserve"> Au</w:t>
            </w:r>
            <w:r w:rsidR="00501E86" w:rsidRPr="00125BC9">
              <w:rPr>
                <w:rFonts w:eastAsia="Meiryo UI" w:cs="Times New Roman"/>
                <w:b/>
                <w:bCs/>
              </w:rPr>
              <w:t>gust 20,</w:t>
            </w:r>
            <w:r w:rsidR="00501E86">
              <w:rPr>
                <w:rFonts w:eastAsia="Meiryo UI" w:cs="Times New Roman"/>
                <w:b/>
                <w:bCs/>
              </w:rPr>
              <w:t xml:space="preserve"> 2022</w:t>
            </w:r>
            <w:r w:rsidRPr="000139AB">
              <w:rPr>
                <w:rFonts w:eastAsia="Meiryo UI" w:cs="Times New Roman"/>
                <w:b/>
                <w:bCs/>
              </w:rPr>
              <w:t>)</w:t>
            </w:r>
            <w:r w:rsidRPr="000139AB">
              <w:rPr>
                <w:rFonts w:eastAsia="Meiryo UI" w:cs="Times New Roman"/>
              </w:rPr>
              <w:t>  </w:t>
            </w:r>
          </w:p>
          <w:p w14:paraId="314A46AD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Advanced search </w:t>
            </w:r>
          </w:p>
        </w:tc>
      </w:tr>
      <w:tr w:rsidR="000139AB" w:rsidRPr="000139AB" w14:paraId="02C10A6B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790F3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0BF21" w14:textId="0B7AE398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 xml:space="preserve">Title: </w:t>
            </w:r>
            <w:r w:rsidR="00A14A54">
              <w:rPr>
                <w:rFonts w:eastAsia="Meiryo UI" w:cs="Times New Roman"/>
              </w:rPr>
              <w:t>knee</w:t>
            </w:r>
          </w:p>
        </w:tc>
      </w:tr>
      <w:tr w:rsidR="000139AB" w:rsidRPr="000139AB" w14:paraId="16649A34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4B8A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2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3CE77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Conditions: (replacement OR arthroplasty)  </w:t>
            </w:r>
          </w:p>
        </w:tc>
      </w:tr>
      <w:tr w:rsidR="000139AB" w:rsidRPr="000139AB" w14:paraId="76003E21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C70BE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3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DF72D" w14:textId="4CBF5885" w:rsidR="000139AB" w:rsidRPr="000139AB" w:rsidRDefault="00A14A54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>
              <w:rPr>
                <w:rFonts w:eastAsia="Meiryo UI" w:cs="Times New Roman"/>
              </w:rPr>
              <w:t>Kinematic*</w:t>
            </w:r>
            <w:r w:rsidR="000139AB" w:rsidRPr="000139AB">
              <w:rPr>
                <w:rFonts w:eastAsia="Meiryo UI" w:cs="Times New Roman"/>
              </w:rPr>
              <w:t> </w:t>
            </w:r>
          </w:p>
        </w:tc>
      </w:tr>
      <w:tr w:rsidR="000139AB" w:rsidRPr="000139AB" w14:paraId="3DCAA317" w14:textId="77777777" w:rsidTr="00F15B47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C6E74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4: 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6125C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#1 AND #2 AND #3 </w:t>
            </w:r>
          </w:p>
          <w:p w14:paraId="16FB3270" w14:textId="77777777" w:rsidR="000139AB" w:rsidRPr="000139AB" w:rsidRDefault="000139AB" w:rsidP="000139AB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t>Recruitment status: is ALL. </w:t>
            </w:r>
          </w:p>
        </w:tc>
      </w:tr>
      <w:tr w:rsidR="000139AB" w:rsidRPr="000139AB" w14:paraId="4258721B" w14:textId="77777777" w:rsidTr="00F15B47">
        <w:tc>
          <w:tcPr>
            <w:tcW w:w="8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F903C" w14:textId="09502DB1" w:rsidR="000139AB" w:rsidRPr="000139AB" w:rsidRDefault="000139AB" w:rsidP="00F027CE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  <w:b/>
                <w:bCs/>
              </w:rPr>
              <w:t xml:space="preserve">ClinicalTrials.gov search strategy (searched on </w:t>
            </w:r>
            <w:r w:rsidR="00501E86">
              <w:rPr>
                <w:rFonts w:eastAsia="Meiryo UI" w:cs="Times New Roman"/>
                <w:b/>
                <w:bCs/>
              </w:rPr>
              <w:t>Au</w:t>
            </w:r>
            <w:r w:rsidR="00501E86" w:rsidRPr="00125BC9">
              <w:rPr>
                <w:rFonts w:eastAsia="Meiryo UI" w:cs="Times New Roman"/>
                <w:b/>
                <w:bCs/>
              </w:rPr>
              <w:t>gust 20,</w:t>
            </w:r>
            <w:r w:rsidR="00501E86">
              <w:rPr>
                <w:rFonts w:eastAsia="Meiryo UI" w:cs="Times New Roman"/>
                <w:b/>
                <w:bCs/>
              </w:rPr>
              <w:t xml:space="preserve"> 2022</w:t>
            </w:r>
            <w:r w:rsidRPr="000139AB">
              <w:rPr>
                <w:rFonts w:eastAsia="Meiryo UI" w:cs="Times New Roman"/>
                <w:b/>
                <w:bCs/>
              </w:rPr>
              <w:t>)</w:t>
            </w:r>
            <w:r w:rsidRPr="000139AB">
              <w:rPr>
                <w:rFonts w:eastAsia="Meiryo UI" w:cs="Times New Roman"/>
              </w:rPr>
              <w:t> </w:t>
            </w:r>
          </w:p>
          <w:p w14:paraId="18AD1056" w14:textId="77777777" w:rsidR="000139AB" w:rsidRPr="000139AB" w:rsidRDefault="000139AB" w:rsidP="00F027CE">
            <w:pPr>
              <w:spacing w:line="480" w:lineRule="auto"/>
              <w:textAlignment w:val="baseline"/>
              <w:rPr>
                <w:rFonts w:ascii="Meiryo UI" w:eastAsia="Meiryo UI" w:hAnsi="Meiryo UI"/>
                <w:sz w:val="18"/>
                <w:szCs w:val="18"/>
              </w:rPr>
            </w:pPr>
            <w:r w:rsidRPr="000139AB">
              <w:rPr>
                <w:rFonts w:eastAsia="Meiryo UI" w:cs="Times New Roman"/>
              </w:rPr>
              <w:lastRenderedPageBreak/>
              <w:t>Advanced search </w:t>
            </w:r>
          </w:p>
        </w:tc>
      </w:tr>
      <w:tr w:rsidR="000139AB" w:rsidRPr="000139AB" w14:paraId="6629EAB9" w14:textId="77777777" w:rsidTr="00F15B47">
        <w:tc>
          <w:tcPr>
            <w:tcW w:w="8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E5EDB" w14:textId="102BB571" w:rsidR="000139AB" w:rsidRPr="000139AB" w:rsidRDefault="00F027CE" w:rsidP="00F027CE">
            <w:pPr>
              <w:spacing w:line="480" w:lineRule="auto"/>
            </w:pPr>
            <w:r>
              <w:rPr>
                <w:rStyle w:val="normaltextrun"/>
                <w:rFonts w:cs="Times New Roman"/>
                <w:color w:val="000000"/>
                <w:shd w:val="clear" w:color="auto" w:fill="FFFFFF"/>
              </w:rPr>
              <w:lastRenderedPageBreak/>
              <w:t>((knee replacement OR knee arthroplasty) AND kinematic)</w:t>
            </w:r>
            <w:r>
              <w:rPr>
                <w:rStyle w:val="eop"/>
                <w:rFonts w:cs="Times New Roman"/>
                <w:color w:val="000000"/>
                <w:shd w:val="clear" w:color="auto" w:fill="FFFFFF"/>
              </w:rPr>
              <w:t> </w:t>
            </w:r>
          </w:p>
        </w:tc>
      </w:tr>
    </w:tbl>
    <w:p w14:paraId="51413E01" w14:textId="5BDFC3B2" w:rsidR="00D63B83" w:rsidRPr="00D63B83" w:rsidRDefault="00D63B83" w:rsidP="00064D30">
      <w:pPr>
        <w:rPr>
          <w:rFonts w:cs="Times New Roman" w:hint="eastAsia"/>
          <w:bCs/>
        </w:rPr>
      </w:pPr>
      <w:r w:rsidRPr="00D63B83">
        <w:rPr>
          <w:rFonts w:cs="Times New Roman"/>
          <w:bCs/>
        </w:rPr>
        <w:t>I</w:t>
      </w:r>
      <w:r>
        <w:rPr>
          <w:rFonts w:cs="Times New Roman"/>
          <w:bCs/>
        </w:rPr>
        <w:t xml:space="preserve">CTRP, </w:t>
      </w:r>
      <w:r w:rsidRPr="00AB0F0B">
        <w:rPr>
          <w:rFonts w:eastAsiaTheme="minorEastAsia" w:cs="Times New Roman"/>
          <w:color w:val="000000" w:themeColor="text1"/>
          <w:lang w:val="en-GB"/>
        </w:rPr>
        <w:t>International Clinical Trials Registry Platform</w:t>
      </w:r>
    </w:p>
    <w:sectPr w:rsidR="00D63B83" w:rsidRPr="00D63B83" w:rsidSect="009E52F4">
      <w:pgSz w:w="12240" w:h="15840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altName w:val="Yu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49BCA"/>
    <w:multiLevelType w:val="hybridMultilevel"/>
    <w:tmpl w:val="FFFFFFFF"/>
    <w:lvl w:ilvl="0" w:tplc="E806F018">
      <w:start w:val="1"/>
      <w:numFmt w:val="lowerLetter"/>
      <w:lvlText w:val="(%1)"/>
      <w:lvlJc w:val="left"/>
      <w:pPr>
        <w:ind w:left="420" w:hanging="420"/>
      </w:pPr>
    </w:lvl>
    <w:lvl w:ilvl="1" w:tplc="846EE502">
      <w:start w:val="1"/>
      <w:numFmt w:val="lowerLetter"/>
      <w:lvlText w:val="%2."/>
      <w:lvlJc w:val="left"/>
      <w:pPr>
        <w:ind w:left="840" w:hanging="420"/>
      </w:pPr>
    </w:lvl>
    <w:lvl w:ilvl="2" w:tplc="382E8928">
      <w:start w:val="1"/>
      <w:numFmt w:val="lowerRoman"/>
      <w:lvlText w:val="%3."/>
      <w:lvlJc w:val="right"/>
      <w:pPr>
        <w:ind w:left="1260" w:hanging="420"/>
      </w:pPr>
    </w:lvl>
    <w:lvl w:ilvl="3" w:tplc="2B6E829E">
      <w:start w:val="1"/>
      <w:numFmt w:val="decimal"/>
      <w:lvlText w:val="%4."/>
      <w:lvlJc w:val="left"/>
      <w:pPr>
        <w:ind w:left="1680" w:hanging="420"/>
      </w:pPr>
    </w:lvl>
    <w:lvl w:ilvl="4" w:tplc="741A869C">
      <w:start w:val="1"/>
      <w:numFmt w:val="lowerLetter"/>
      <w:lvlText w:val="%5."/>
      <w:lvlJc w:val="left"/>
      <w:pPr>
        <w:ind w:left="2100" w:hanging="420"/>
      </w:pPr>
    </w:lvl>
    <w:lvl w:ilvl="5" w:tplc="A338117E">
      <w:start w:val="1"/>
      <w:numFmt w:val="lowerRoman"/>
      <w:lvlText w:val="%6."/>
      <w:lvlJc w:val="right"/>
      <w:pPr>
        <w:ind w:left="2520" w:hanging="420"/>
      </w:pPr>
    </w:lvl>
    <w:lvl w:ilvl="6" w:tplc="5742142E">
      <w:start w:val="1"/>
      <w:numFmt w:val="decimal"/>
      <w:lvlText w:val="%7."/>
      <w:lvlJc w:val="left"/>
      <w:pPr>
        <w:ind w:left="2940" w:hanging="420"/>
      </w:pPr>
    </w:lvl>
    <w:lvl w:ilvl="7" w:tplc="8B6C0FF0">
      <w:start w:val="1"/>
      <w:numFmt w:val="lowerLetter"/>
      <w:lvlText w:val="%8."/>
      <w:lvlJc w:val="left"/>
      <w:pPr>
        <w:ind w:left="3360" w:hanging="420"/>
      </w:pPr>
    </w:lvl>
    <w:lvl w:ilvl="8" w:tplc="B91E5EF2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23245">
    <w:abstractNumId w:val="0"/>
  </w:num>
  <w:num w:numId="2" w16cid:durableId="1562714560">
    <w:abstractNumId w:val="1"/>
  </w:num>
  <w:num w:numId="3" w16cid:durableId="1151941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52F4"/>
    <w:rsid w:val="00000E5C"/>
    <w:rsid w:val="00003FDA"/>
    <w:rsid w:val="000139AB"/>
    <w:rsid w:val="00022C5F"/>
    <w:rsid w:val="00026174"/>
    <w:rsid w:val="00053562"/>
    <w:rsid w:val="00062429"/>
    <w:rsid w:val="00064D30"/>
    <w:rsid w:val="00070AA2"/>
    <w:rsid w:val="000862B7"/>
    <w:rsid w:val="000978E1"/>
    <w:rsid w:val="000B7EC5"/>
    <w:rsid w:val="000C1BFB"/>
    <w:rsid w:val="000D273F"/>
    <w:rsid w:val="000E1B38"/>
    <w:rsid w:val="000F1CDD"/>
    <w:rsid w:val="000F3DFC"/>
    <w:rsid w:val="000F5D26"/>
    <w:rsid w:val="00125BC9"/>
    <w:rsid w:val="00154AD8"/>
    <w:rsid w:val="001613F4"/>
    <w:rsid w:val="00164F09"/>
    <w:rsid w:val="00180ABE"/>
    <w:rsid w:val="0018195D"/>
    <w:rsid w:val="00192086"/>
    <w:rsid w:val="001A16FA"/>
    <w:rsid w:val="001B01D1"/>
    <w:rsid w:val="001C2871"/>
    <w:rsid w:val="001C3AAC"/>
    <w:rsid w:val="001C653B"/>
    <w:rsid w:val="001F4104"/>
    <w:rsid w:val="001F64F2"/>
    <w:rsid w:val="00205E6C"/>
    <w:rsid w:val="0021345C"/>
    <w:rsid w:val="0021348E"/>
    <w:rsid w:val="0022603B"/>
    <w:rsid w:val="00227F5C"/>
    <w:rsid w:val="00241DEC"/>
    <w:rsid w:val="00253404"/>
    <w:rsid w:val="002942CA"/>
    <w:rsid w:val="002B04FF"/>
    <w:rsid w:val="002C0D43"/>
    <w:rsid w:val="002D0264"/>
    <w:rsid w:val="002D0FD2"/>
    <w:rsid w:val="002D468F"/>
    <w:rsid w:val="002D663D"/>
    <w:rsid w:val="002D6C7C"/>
    <w:rsid w:val="002E04CD"/>
    <w:rsid w:val="002E0C76"/>
    <w:rsid w:val="003053D0"/>
    <w:rsid w:val="00331862"/>
    <w:rsid w:val="00361814"/>
    <w:rsid w:val="0037567A"/>
    <w:rsid w:val="0038270B"/>
    <w:rsid w:val="00385BB5"/>
    <w:rsid w:val="003B4C03"/>
    <w:rsid w:val="003C440C"/>
    <w:rsid w:val="003C6297"/>
    <w:rsid w:val="003C758F"/>
    <w:rsid w:val="003E4D94"/>
    <w:rsid w:val="00405DED"/>
    <w:rsid w:val="00431E2A"/>
    <w:rsid w:val="00432116"/>
    <w:rsid w:val="00433F92"/>
    <w:rsid w:val="00460CAB"/>
    <w:rsid w:val="004A51A8"/>
    <w:rsid w:val="004C0DEB"/>
    <w:rsid w:val="004D72C5"/>
    <w:rsid w:val="00501E86"/>
    <w:rsid w:val="00516A76"/>
    <w:rsid w:val="00516BAD"/>
    <w:rsid w:val="00544B6F"/>
    <w:rsid w:val="00552DC7"/>
    <w:rsid w:val="00555805"/>
    <w:rsid w:val="00575A4F"/>
    <w:rsid w:val="00576626"/>
    <w:rsid w:val="00581ACA"/>
    <w:rsid w:val="0059654D"/>
    <w:rsid w:val="005B3394"/>
    <w:rsid w:val="005B52F9"/>
    <w:rsid w:val="005F027B"/>
    <w:rsid w:val="00602FF5"/>
    <w:rsid w:val="00607C46"/>
    <w:rsid w:val="00617B37"/>
    <w:rsid w:val="00650290"/>
    <w:rsid w:val="006547DA"/>
    <w:rsid w:val="006A14C6"/>
    <w:rsid w:val="006C7BC7"/>
    <w:rsid w:val="006E5D5E"/>
    <w:rsid w:val="00701530"/>
    <w:rsid w:val="00704D35"/>
    <w:rsid w:val="00720271"/>
    <w:rsid w:val="00742BBE"/>
    <w:rsid w:val="00762DB8"/>
    <w:rsid w:val="00763408"/>
    <w:rsid w:val="00764552"/>
    <w:rsid w:val="00770B8C"/>
    <w:rsid w:val="007825E6"/>
    <w:rsid w:val="007838F1"/>
    <w:rsid w:val="007848BB"/>
    <w:rsid w:val="00792E1C"/>
    <w:rsid w:val="00797BE0"/>
    <w:rsid w:val="007A4AE5"/>
    <w:rsid w:val="007B37BD"/>
    <w:rsid w:val="007D2EA4"/>
    <w:rsid w:val="007F4EA9"/>
    <w:rsid w:val="007F6066"/>
    <w:rsid w:val="0080382D"/>
    <w:rsid w:val="008077BC"/>
    <w:rsid w:val="0081187B"/>
    <w:rsid w:val="00811CAC"/>
    <w:rsid w:val="008133BE"/>
    <w:rsid w:val="00821CF0"/>
    <w:rsid w:val="00821E95"/>
    <w:rsid w:val="00821FE2"/>
    <w:rsid w:val="00830402"/>
    <w:rsid w:val="00840282"/>
    <w:rsid w:val="008405E3"/>
    <w:rsid w:val="008419DF"/>
    <w:rsid w:val="00845BC2"/>
    <w:rsid w:val="00852FF5"/>
    <w:rsid w:val="00854870"/>
    <w:rsid w:val="0086057E"/>
    <w:rsid w:val="008618CB"/>
    <w:rsid w:val="00870B7E"/>
    <w:rsid w:val="008759B5"/>
    <w:rsid w:val="00883CF3"/>
    <w:rsid w:val="00885289"/>
    <w:rsid w:val="008937AF"/>
    <w:rsid w:val="00895005"/>
    <w:rsid w:val="008B41F9"/>
    <w:rsid w:val="008C0CBB"/>
    <w:rsid w:val="008D6237"/>
    <w:rsid w:val="00945771"/>
    <w:rsid w:val="009475DE"/>
    <w:rsid w:val="00952D7E"/>
    <w:rsid w:val="00957CF0"/>
    <w:rsid w:val="0097417C"/>
    <w:rsid w:val="0099205C"/>
    <w:rsid w:val="00996948"/>
    <w:rsid w:val="009A61D4"/>
    <w:rsid w:val="009C561F"/>
    <w:rsid w:val="009E52F4"/>
    <w:rsid w:val="009F1DC3"/>
    <w:rsid w:val="00A033CB"/>
    <w:rsid w:val="00A14A54"/>
    <w:rsid w:val="00A20453"/>
    <w:rsid w:val="00A22A76"/>
    <w:rsid w:val="00A356DA"/>
    <w:rsid w:val="00A37C12"/>
    <w:rsid w:val="00A40EBC"/>
    <w:rsid w:val="00A43893"/>
    <w:rsid w:val="00A721DA"/>
    <w:rsid w:val="00A73D2E"/>
    <w:rsid w:val="00A81E50"/>
    <w:rsid w:val="00AA183E"/>
    <w:rsid w:val="00AB3C87"/>
    <w:rsid w:val="00AC1D1D"/>
    <w:rsid w:val="00AE5F44"/>
    <w:rsid w:val="00B13186"/>
    <w:rsid w:val="00B2724C"/>
    <w:rsid w:val="00B3222D"/>
    <w:rsid w:val="00B3332A"/>
    <w:rsid w:val="00B62292"/>
    <w:rsid w:val="00B65BC4"/>
    <w:rsid w:val="00B75E3A"/>
    <w:rsid w:val="00B77FB5"/>
    <w:rsid w:val="00B86948"/>
    <w:rsid w:val="00BA07E5"/>
    <w:rsid w:val="00BA2729"/>
    <w:rsid w:val="00BA7792"/>
    <w:rsid w:val="00BB4179"/>
    <w:rsid w:val="00BC3D7E"/>
    <w:rsid w:val="00C17047"/>
    <w:rsid w:val="00C24A93"/>
    <w:rsid w:val="00C41C93"/>
    <w:rsid w:val="00C46815"/>
    <w:rsid w:val="00C5595E"/>
    <w:rsid w:val="00C645BB"/>
    <w:rsid w:val="00C87970"/>
    <w:rsid w:val="00C963A1"/>
    <w:rsid w:val="00CA7310"/>
    <w:rsid w:val="00CC48E8"/>
    <w:rsid w:val="00CD3396"/>
    <w:rsid w:val="00CD5ABE"/>
    <w:rsid w:val="00CF3DA5"/>
    <w:rsid w:val="00CF4F88"/>
    <w:rsid w:val="00CF5ABD"/>
    <w:rsid w:val="00CF79C7"/>
    <w:rsid w:val="00D06EEE"/>
    <w:rsid w:val="00D14908"/>
    <w:rsid w:val="00D63B83"/>
    <w:rsid w:val="00D667A5"/>
    <w:rsid w:val="00D73A99"/>
    <w:rsid w:val="00DA138D"/>
    <w:rsid w:val="00DB7DD5"/>
    <w:rsid w:val="00DC1BE7"/>
    <w:rsid w:val="00DC26C3"/>
    <w:rsid w:val="00DE0170"/>
    <w:rsid w:val="00DF1E4A"/>
    <w:rsid w:val="00E03B8B"/>
    <w:rsid w:val="00E04344"/>
    <w:rsid w:val="00E0513F"/>
    <w:rsid w:val="00E075B8"/>
    <w:rsid w:val="00E14C4A"/>
    <w:rsid w:val="00E1722D"/>
    <w:rsid w:val="00E336F9"/>
    <w:rsid w:val="00E36416"/>
    <w:rsid w:val="00E3723B"/>
    <w:rsid w:val="00E45525"/>
    <w:rsid w:val="00E603A0"/>
    <w:rsid w:val="00E6595E"/>
    <w:rsid w:val="00E759E5"/>
    <w:rsid w:val="00E91273"/>
    <w:rsid w:val="00E936AC"/>
    <w:rsid w:val="00E95B94"/>
    <w:rsid w:val="00EC0EDA"/>
    <w:rsid w:val="00ED7FBB"/>
    <w:rsid w:val="00EE5DDD"/>
    <w:rsid w:val="00EE6C46"/>
    <w:rsid w:val="00EF2F43"/>
    <w:rsid w:val="00EF48CD"/>
    <w:rsid w:val="00F027CE"/>
    <w:rsid w:val="00F15B47"/>
    <w:rsid w:val="00F2048D"/>
    <w:rsid w:val="00F42CF2"/>
    <w:rsid w:val="00F513BF"/>
    <w:rsid w:val="00F55C20"/>
    <w:rsid w:val="00F728AF"/>
    <w:rsid w:val="00F83743"/>
    <w:rsid w:val="00F83F49"/>
    <w:rsid w:val="00F90A3D"/>
    <w:rsid w:val="00FB3D24"/>
    <w:rsid w:val="00FC0135"/>
    <w:rsid w:val="00FE36D8"/>
    <w:rsid w:val="03B74DA6"/>
    <w:rsid w:val="0B373E06"/>
    <w:rsid w:val="101602EC"/>
    <w:rsid w:val="1AA7F151"/>
    <w:rsid w:val="285841AD"/>
    <w:rsid w:val="2A6A0E64"/>
    <w:rsid w:val="2F11AFFA"/>
    <w:rsid w:val="3E87810B"/>
    <w:rsid w:val="3FCC6CC1"/>
    <w:rsid w:val="411CA30A"/>
    <w:rsid w:val="4688E8D6"/>
    <w:rsid w:val="4B3D4426"/>
    <w:rsid w:val="4C3FF4B3"/>
    <w:rsid w:val="4E56BCD3"/>
    <w:rsid w:val="52BF5CC2"/>
    <w:rsid w:val="5648D201"/>
    <w:rsid w:val="56D4E9F3"/>
    <w:rsid w:val="57B1E269"/>
    <w:rsid w:val="5B3A62B4"/>
    <w:rsid w:val="5BAB65FA"/>
    <w:rsid w:val="5CED6334"/>
    <w:rsid w:val="5F4B4F11"/>
    <w:rsid w:val="676C19AF"/>
    <w:rsid w:val="6BC906B4"/>
    <w:rsid w:val="761D560D"/>
    <w:rsid w:val="7DF5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DCC243"/>
  <w15:docId w15:val="{FCA189E3-BEE5-1C4E-AF1F-FF2AFAD50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C20"/>
    <w:pPr>
      <w:spacing w:after="0" w:line="240" w:lineRule="auto"/>
    </w:pPr>
    <w:rPr>
      <w:rFonts w:ascii="Times New Roman" w:eastAsia="Times New Roman" w:hAnsi="Times New Roman" w:cs="ＭＳ Ｐゴシック"/>
      <w:sz w:val="24"/>
      <w:szCs w:val="24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C87970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E52F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character" w:styleId="a3">
    <w:name w:val="annotation reference"/>
    <w:basedOn w:val="a0"/>
    <w:uiPriority w:val="99"/>
    <w:semiHidden/>
    <w:unhideWhenUsed/>
    <w:rsid w:val="009E52F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E52F4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E52F4"/>
    <w:rPr>
      <w:rFonts w:ascii="ＭＳ Ｐゴシック" w:eastAsia="ＭＳ Ｐゴシック" w:hAnsi="ＭＳ Ｐゴシック" w:cs="ＭＳ Ｐゴシック"/>
      <w:sz w:val="20"/>
      <w:szCs w:val="20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9E52F4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9E52F4"/>
    <w:rPr>
      <w:rFonts w:ascii="Tahoma" w:eastAsia="ＭＳ Ｐゴシック" w:hAnsi="Tahoma" w:cs="Tahoma"/>
      <w:sz w:val="16"/>
      <w:szCs w:val="16"/>
      <w:lang w:val="en-US" w:eastAsia="ja-JP"/>
    </w:rPr>
  </w:style>
  <w:style w:type="paragraph" w:customStyle="1" w:styleId="paragraph">
    <w:name w:val="paragraph"/>
    <w:basedOn w:val="a"/>
    <w:rsid w:val="000139AB"/>
    <w:pPr>
      <w:spacing w:before="100" w:beforeAutospacing="1" w:after="100" w:afterAutospacing="1"/>
    </w:pPr>
  </w:style>
  <w:style w:type="character" w:customStyle="1" w:styleId="normaltextrun">
    <w:name w:val="normaltextrun"/>
    <w:basedOn w:val="a0"/>
    <w:rsid w:val="000139AB"/>
  </w:style>
  <w:style w:type="character" w:customStyle="1" w:styleId="eop">
    <w:name w:val="eop"/>
    <w:basedOn w:val="a0"/>
    <w:rsid w:val="000139AB"/>
  </w:style>
  <w:style w:type="character" w:styleId="a8">
    <w:name w:val="Hyperlink"/>
    <w:basedOn w:val="a0"/>
    <w:uiPriority w:val="99"/>
    <w:semiHidden/>
    <w:unhideWhenUsed/>
    <w:rsid w:val="008133BE"/>
    <w:rPr>
      <w:color w:val="0000FF"/>
      <w:u w:val="single"/>
    </w:rPr>
  </w:style>
  <w:style w:type="table" w:styleId="a9">
    <w:name w:val="Table Grid"/>
    <w:basedOn w:val="a1"/>
    <w:uiPriority w:val="39"/>
    <w:rsid w:val="00431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見出し"/>
    <w:basedOn w:val="1"/>
    <w:next w:val="a"/>
    <w:autoRedefine/>
    <w:qFormat/>
    <w:rsid w:val="00D73A99"/>
    <w:pPr>
      <w:keepLines/>
      <w:widowControl w:val="0"/>
      <w:spacing w:line="480" w:lineRule="auto"/>
    </w:pPr>
    <w:rPr>
      <w:rFonts w:ascii="Times New Roman" w:eastAsia="ＭＳ 明朝" w:hAnsi="Times New Roman" w:cs="Times New Roman"/>
      <w:b/>
      <w:bCs/>
    </w:rPr>
  </w:style>
  <w:style w:type="character" w:customStyle="1" w:styleId="10">
    <w:name w:val="見出し 1 (文字)"/>
    <w:basedOn w:val="a0"/>
    <w:link w:val="1"/>
    <w:uiPriority w:val="9"/>
    <w:rsid w:val="00C87970"/>
    <w:rPr>
      <w:rFonts w:asciiTheme="majorHAnsi" w:eastAsiaTheme="majorEastAsia" w:hAnsiTheme="majorHAnsi" w:cstheme="majorBidi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87543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8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7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9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5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0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7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2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73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0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340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6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53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0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0557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4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73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3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75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1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4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16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6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46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0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2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0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15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2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9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1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7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20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1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84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9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6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21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9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4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6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9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13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3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2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1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5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56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66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7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42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27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1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8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9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4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6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6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2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06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4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77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34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53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5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1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6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63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5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0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44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8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8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99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5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2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2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9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4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9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64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4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0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5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8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0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03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0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8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71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66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0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3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88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2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94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5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32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4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6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3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3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8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2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5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4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1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22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3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1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8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2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22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6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6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5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0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20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3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8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1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7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53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7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27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4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1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9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5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99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5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1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4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4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3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9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7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8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4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7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2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4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3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53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7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9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1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5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6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6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2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7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73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5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2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8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6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5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06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53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4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8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84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8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2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4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96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2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0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6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9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1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70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7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6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6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3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0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2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9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93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1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61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15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8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8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1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2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53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0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3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67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6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89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55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5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7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0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9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8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28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3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46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4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5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8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1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5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4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9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0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1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6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8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5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1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1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2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2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3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23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54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1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468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1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A7986B-FEA7-AF41-984B-249FB0CA8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277</Words>
  <Characters>1579</Characters>
  <Application>Microsoft Office Word</Application>
  <DocSecurity>0</DocSecurity>
  <Lines>13</Lines>
  <Paragraphs>3</Paragraphs>
  <ScaleCrop>false</ScaleCrop>
  <Company>Toshiba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tton</dc:creator>
  <cp:keywords/>
  <cp:lastModifiedBy>三浦 隆徳</cp:lastModifiedBy>
  <cp:revision>242</cp:revision>
  <dcterms:created xsi:type="dcterms:W3CDTF">2015-04-21T15:47:00Z</dcterms:created>
  <dcterms:modified xsi:type="dcterms:W3CDTF">2022-10-23T10:44:00Z</dcterms:modified>
</cp:coreProperties>
</file>